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C11" w:rsidRPr="008E208F" w:rsidRDefault="00171C11" w:rsidP="00171C11">
      <w:pPr>
        <w:pageBreakBefore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8F5C1B">
        <w:rPr>
          <w:rFonts w:ascii="Times New Roman" w:hAnsi="Times New Roman"/>
          <w:b/>
          <w:sz w:val="24"/>
          <w:szCs w:val="24"/>
        </w:rPr>
        <w:t>4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8E208F">
        <w:rPr>
          <w:rFonts w:ascii="Times New Roman" w:hAnsi="Times New Roman" w:cs="Times New Roman"/>
          <w:sz w:val="24"/>
          <w:szCs w:val="24"/>
        </w:rPr>
        <w:t>Primers used in this study.</w:t>
      </w:r>
    </w:p>
    <w:tbl>
      <w:tblPr>
        <w:tblW w:w="0" w:type="auto"/>
        <w:tblLook w:val="04A0"/>
      </w:tblPr>
      <w:tblGrid>
        <w:gridCol w:w="1505"/>
        <w:gridCol w:w="4108"/>
        <w:gridCol w:w="3963"/>
      </w:tblGrid>
      <w:tr w:rsidR="00171C11" w:rsidRPr="008E208F" w:rsidTr="00CD65DF">
        <w:trPr>
          <w:trHeight w:val="83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Forward primer sequences (5'-3'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Reverse primer sequences (5'-3')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AAGGTCTGAGATGGGT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CCTGCCTCCGTCATCCCGT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AAGGTCTGAGATGGGT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ACGCCATTATTTATGAGCC 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O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ATCCGACAAGCCAG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CCGTAATCAGGCTTGTTCTTT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TACGGGATGACGGAG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CGTAATCAGGCTTGTTCTTTGG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3'UTR-q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TCTTCACCGAATCCATC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CAGGAATACGTGTCCCTTCTGTTG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Ubiq-q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TTTAAGCTGCCGATGTG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ACACGACTCATGACACGAACAGC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ATATCGGATCCGAATTCATGGGTTCCGTA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CGACGGAGCTCGAATTCTCAGTGAACACCGGCGGCGA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l-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ATATCGGATCCGAATTCATGGGGGTGGG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CGACGGAGCTCGAATTCTCAGTGAACACCGGCGGCGA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4cl1-s-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ATATCGGATCCGAATTCATGGGTTCCGTA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CGACGGAGCTCGAATTCTCACGGGCCCACTACCGG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UGT84A-1-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ctGATATCGGATCCGAATTCATGGGAGAGGAAGA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ttgtCGACGGAGCTCGAATTCAACTAGGACTAGGAATC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ZmUGT84A-2-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ctGATATCGGATCCGAATTCATGGGAGAGGAAGCG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ttgtCGACGGAGCTCGAATTCAGGTTTGGACTCTGACC</w:t>
            </w:r>
          </w:p>
        </w:tc>
      </w:tr>
      <w:tr w:rsidR="00171C11" w:rsidRPr="008E208F" w:rsidTr="00CD65DF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AtUGT84A1-3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gctGATATCGGATCCGAATTCATGGGATCCATATCA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C11" w:rsidRPr="008E208F" w:rsidRDefault="00171C11" w:rsidP="00CD65D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E208F">
              <w:rPr>
                <w:rFonts w:ascii="Times New Roman" w:eastAsia="SimSun" w:hAnsi="Times New Roman" w:cs="Times New Roman"/>
                <w:sz w:val="20"/>
                <w:szCs w:val="20"/>
              </w:rPr>
              <w:t>ttgtCGACGGAGCTCGAATTCTAGTATCCATTATCTTTAG</w:t>
            </w:r>
          </w:p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171C11"/>
    <w:rsid w:val="000D6C28"/>
    <w:rsid w:val="00171C11"/>
    <w:rsid w:val="002745EF"/>
    <w:rsid w:val="00403EB6"/>
    <w:rsid w:val="005D5E1E"/>
    <w:rsid w:val="006C4917"/>
    <w:rsid w:val="008D4E5C"/>
    <w:rsid w:val="008F5C1B"/>
    <w:rsid w:val="00A0286C"/>
    <w:rsid w:val="00C61FD7"/>
    <w:rsid w:val="00C87678"/>
    <w:rsid w:val="00CA6944"/>
    <w:rsid w:val="00E631AB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2:00Z</dcterms:created>
  <dcterms:modified xsi:type="dcterms:W3CDTF">2019-04-01T05:27:00Z</dcterms:modified>
</cp:coreProperties>
</file>